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7F6B1A">
      <w:pPr>
        <w:jc w:val="center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Supplementary Table S3. The Top10 Journals in the research of fralty in patients with Parkinson Disease</w:t>
      </w:r>
    </w:p>
    <w:tbl>
      <w:tblPr>
        <w:tblW w:w="6751" w:type="pct"/>
        <w:tblInd w:w="-14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2124"/>
        <w:gridCol w:w="492"/>
        <w:gridCol w:w="852"/>
        <w:gridCol w:w="919"/>
        <w:gridCol w:w="1013"/>
        <w:gridCol w:w="1992"/>
        <w:gridCol w:w="732"/>
        <w:gridCol w:w="1944"/>
        <w:gridCol w:w="756"/>
      </w:tblGrid>
      <w:tr w14:paraId="6BA4C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D42D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9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BCE2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ournal</w:t>
            </w:r>
          </w:p>
        </w:tc>
        <w:tc>
          <w:tcPr>
            <w:tcW w:w="2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F282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604B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%of1243</w:t>
            </w:r>
          </w:p>
        </w:tc>
        <w:tc>
          <w:tcPr>
            <w:tcW w:w="3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8F2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IF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JCR2023)</w:t>
            </w:r>
          </w:p>
        </w:tc>
        <w:tc>
          <w:tcPr>
            <w:tcW w:w="4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0465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CR Quatile</w:t>
            </w:r>
          </w:p>
        </w:tc>
        <w:tc>
          <w:tcPr>
            <w:tcW w:w="8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AEEC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ournal</w:t>
            </w:r>
          </w:p>
        </w:tc>
        <w:tc>
          <w:tcPr>
            <w:tcW w:w="3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4570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</w:t>
            </w:r>
          </w:p>
        </w:tc>
        <w:tc>
          <w:tcPr>
            <w:tcW w:w="8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54BB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ournal</w:t>
            </w:r>
          </w:p>
        </w:tc>
        <w:tc>
          <w:tcPr>
            <w:tcW w:w="3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A00C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-Index</w:t>
            </w:r>
          </w:p>
        </w:tc>
      </w:tr>
      <w:tr w14:paraId="4B596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D7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CD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rkinsonism Related Disorder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52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34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7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FC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F6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7B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vement Disorder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11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0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F5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rkinsonism Related Disorder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4E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6F088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C1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BF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vement Disorder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3A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8A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3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83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7F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DE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rkinsonism Related Disorder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61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2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95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vement Disorder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AF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 w14:paraId="07A4D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19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89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ontiers In Neurolog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4A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65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7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DA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55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28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biology Of Diseas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E4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9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46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biology Of Diseas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D9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</w:tr>
      <w:tr w14:paraId="33ED3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15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DC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ournal Of Parkinsons Diseas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FF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7B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1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BA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8E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1D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a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C3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0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A9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os On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1B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127A8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DD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E2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os On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86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68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3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20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74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B0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ournal Of Neurochemistry</w:t>
            </w:r>
            <w:bookmarkStart w:id="0" w:name="_GoBack"/>
            <w:bookmarkEnd w:id="0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4E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6E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ontiers In Neurolog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CC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18165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52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1B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rnational Journal Of Molecular Science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65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FE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7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84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BB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47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os O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DB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71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rnational Journal Of Molecular Scienc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F9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4C4A3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F3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DD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biology Of Diseas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84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B4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7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4F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E5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C1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scienc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E0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25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ournal Of Parkinsons Diseas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75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1D924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EC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F8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ontiers In Neuroscienc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D1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4F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1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E8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49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C8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rnational Journal Of Molecular Science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8F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D8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sci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88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68E1F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F2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CF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ientific Report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9E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26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11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E1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F6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ontiers In Neuroscienc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3E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0D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ournal Of Neurolog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2F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2F1FF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DA76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04C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ournal Of Neural Transmission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51B0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C52E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5%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8E90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7F24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9CD7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ournal Of Parkinsons Disease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0FDC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2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D650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ientific Reports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EC45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</w:tbl>
    <w:p w14:paraId="29A611B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zODY0MmEzYjNkNTQwYzkwZDAwZDRjZWY2NzYwMDgifQ=="/>
  </w:docVars>
  <w:rsids>
    <w:rsidRoot w:val="72E57E99"/>
    <w:rsid w:val="72E5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31"/>
    <w:basedOn w:val="3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3:38:00Z</dcterms:created>
  <dc:creator>旅行的意义</dc:creator>
  <cp:lastModifiedBy>旅行的意义</cp:lastModifiedBy>
  <dcterms:modified xsi:type="dcterms:W3CDTF">2024-09-23T03:4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8DF7E9E800E46E8ADDE6B7FDF225869_11</vt:lpwstr>
  </property>
</Properties>
</file>